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891"/>
        <w:tblW w:w="10785" w:type="dxa"/>
        <w:tblLook w:val="04A0" w:firstRow="1" w:lastRow="0" w:firstColumn="1" w:lastColumn="0" w:noHBand="0" w:noVBand="1"/>
      </w:tblPr>
      <w:tblGrid>
        <w:gridCol w:w="1702"/>
        <w:gridCol w:w="1276"/>
        <w:gridCol w:w="1417"/>
        <w:gridCol w:w="3544"/>
        <w:gridCol w:w="1134"/>
        <w:gridCol w:w="1712"/>
      </w:tblGrid>
      <w:tr w:rsidR="00E309D0" w:rsidRPr="00271A98" w14:paraId="67D0FBB8" w14:textId="77777777" w:rsidTr="00475388">
        <w:trPr>
          <w:trHeight w:val="558"/>
        </w:trPr>
        <w:tc>
          <w:tcPr>
            <w:tcW w:w="1702" w:type="dxa"/>
          </w:tcPr>
          <w:p w14:paraId="3C025C04" w14:textId="77777777" w:rsidR="00E309D0" w:rsidRPr="00271A98" w:rsidRDefault="00E309D0" w:rsidP="00FA766B">
            <w:pPr>
              <w:spacing w:line="261" w:lineRule="auto"/>
              <w:ind w:firstLine="150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90C751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>Target gene</w:t>
            </w:r>
          </w:p>
        </w:tc>
        <w:tc>
          <w:tcPr>
            <w:tcW w:w="1417" w:type="dxa"/>
          </w:tcPr>
          <w:p w14:paraId="6A3B46C4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>Primer name</w:t>
            </w:r>
          </w:p>
        </w:tc>
        <w:tc>
          <w:tcPr>
            <w:tcW w:w="3544" w:type="dxa"/>
          </w:tcPr>
          <w:p w14:paraId="7F16ACF5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>Primer sequence (5’-3’)</w:t>
            </w:r>
          </w:p>
        </w:tc>
        <w:tc>
          <w:tcPr>
            <w:tcW w:w="1134" w:type="dxa"/>
          </w:tcPr>
          <w:p w14:paraId="23F63874" w14:textId="77777777" w:rsidR="00E309D0" w:rsidRPr="00271A98" w:rsidRDefault="00E309D0" w:rsidP="00FA766B">
            <w:pPr>
              <w:spacing w:line="261" w:lineRule="auto"/>
              <w:jc w:val="both"/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>Amplicon</w:t>
            </w:r>
          </w:p>
          <w:p w14:paraId="37E080F3" w14:textId="77777777" w:rsidR="00E309D0" w:rsidRPr="00271A98" w:rsidRDefault="00E309D0" w:rsidP="00FA766B">
            <w:pPr>
              <w:spacing w:line="261" w:lineRule="auto"/>
              <w:jc w:val="both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>Size (bp)</w:t>
            </w:r>
          </w:p>
        </w:tc>
        <w:tc>
          <w:tcPr>
            <w:tcW w:w="1712" w:type="dxa"/>
          </w:tcPr>
          <w:p w14:paraId="3ABFB6B4" w14:textId="77777777" w:rsidR="00E309D0" w:rsidRPr="00271A98" w:rsidRDefault="00E309D0" w:rsidP="00FA766B">
            <w:pPr>
              <w:spacing w:line="261" w:lineRule="auto"/>
              <w:ind w:firstLine="150"/>
              <w:jc w:val="center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>Reference</w:t>
            </w:r>
          </w:p>
        </w:tc>
      </w:tr>
      <w:tr w:rsidR="00E309D0" w:rsidRPr="00271A98" w14:paraId="5A89A431" w14:textId="77777777" w:rsidTr="00FA766B">
        <w:trPr>
          <w:trHeight w:val="503"/>
        </w:trPr>
        <w:tc>
          <w:tcPr>
            <w:tcW w:w="1702" w:type="dxa"/>
            <w:vMerge w:val="restart"/>
          </w:tcPr>
          <w:p w14:paraId="5755A400" w14:textId="77777777" w:rsidR="00E309D0" w:rsidRPr="00271A98" w:rsidRDefault="00E309D0" w:rsidP="00FA766B">
            <w:pPr>
              <w:spacing w:line="261" w:lineRule="auto"/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>Tick species</w:t>
            </w:r>
          </w:p>
        </w:tc>
        <w:tc>
          <w:tcPr>
            <w:tcW w:w="1276" w:type="dxa"/>
          </w:tcPr>
          <w:p w14:paraId="0B816BE5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16S rRNA</w:t>
            </w:r>
          </w:p>
        </w:tc>
        <w:tc>
          <w:tcPr>
            <w:tcW w:w="1417" w:type="dxa"/>
          </w:tcPr>
          <w:p w14:paraId="7F14E623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F-RMI16S</w:t>
            </w:r>
          </w:p>
          <w:p w14:paraId="5FCDC486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R-RMI16S</w:t>
            </w:r>
          </w:p>
        </w:tc>
        <w:tc>
          <w:tcPr>
            <w:tcW w:w="3544" w:type="dxa"/>
          </w:tcPr>
          <w:p w14:paraId="73F93399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AATTGCTGTAGTATTTTGAC</w:t>
            </w:r>
          </w:p>
          <w:p w14:paraId="3A3D7C81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TCTGAACTCAGATCAAGTAG</w:t>
            </w:r>
          </w:p>
        </w:tc>
        <w:tc>
          <w:tcPr>
            <w:tcW w:w="1134" w:type="dxa"/>
          </w:tcPr>
          <w:p w14:paraId="63DE2785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450</w:t>
            </w:r>
          </w:p>
        </w:tc>
        <w:tc>
          <w:tcPr>
            <w:tcW w:w="1712" w:type="dxa"/>
          </w:tcPr>
          <w:p w14:paraId="5C9EFE2B" w14:textId="281D0F5D" w:rsidR="00E309D0" w:rsidRPr="00271A98" w:rsidRDefault="00E309D0" w:rsidP="001F4683">
            <w:pPr>
              <w:spacing w:line="261" w:lineRule="auto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1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</w:p>
        </w:tc>
      </w:tr>
      <w:tr w:rsidR="00E309D0" w:rsidRPr="00271A98" w14:paraId="22D720A9" w14:textId="77777777" w:rsidTr="00FA766B">
        <w:trPr>
          <w:trHeight w:val="570"/>
        </w:trPr>
        <w:tc>
          <w:tcPr>
            <w:tcW w:w="1702" w:type="dxa"/>
            <w:vMerge/>
          </w:tcPr>
          <w:p w14:paraId="6D6CCD35" w14:textId="77777777" w:rsidR="00E309D0" w:rsidRPr="00271A98" w:rsidRDefault="00E309D0" w:rsidP="00FA766B">
            <w:pPr>
              <w:spacing w:after="3" w:line="261" w:lineRule="auto"/>
              <w:ind w:firstLine="150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094931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CO1</w:t>
            </w:r>
          </w:p>
        </w:tc>
        <w:tc>
          <w:tcPr>
            <w:tcW w:w="1417" w:type="dxa"/>
          </w:tcPr>
          <w:p w14:paraId="394995AC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Lep</w:t>
            </w:r>
            <w:proofErr w:type="spellEnd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R1 </w:t>
            </w:r>
          </w:p>
          <w:p w14:paraId="56FFBC28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Lep</w:t>
            </w:r>
            <w:proofErr w:type="spellEnd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F1 </w:t>
            </w:r>
          </w:p>
        </w:tc>
        <w:tc>
          <w:tcPr>
            <w:tcW w:w="3544" w:type="dxa"/>
          </w:tcPr>
          <w:p w14:paraId="2BE21EC1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ATTCAACCAATCATAAAGATATTGG</w:t>
            </w:r>
            <w:r w:rsidRPr="00271A98" w:rsidDel="00EE2B21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 </w:t>
            </w:r>
          </w:p>
          <w:p w14:paraId="1CC28BE3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TAAACTTCTGGATGTCCAAAAAATCA  </w:t>
            </w:r>
          </w:p>
        </w:tc>
        <w:tc>
          <w:tcPr>
            <w:tcW w:w="1134" w:type="dxa"/>
          </w:tcPr>
          <w:p w14:paraId="6E7D38A9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658</w:t>
            </w:r>
          </w:p>
        </w:tc>
        <w:tc>
          <w:tcPr>
            <w:tcW w:w="1712" w:type="dxa"/>
          </w:tcPr>
          <w:p w14:paraId="54F3AA3F" w14:textId="0C60F3F0" w:rsidR="00E309D0" w:rsidRPr="00271A98" w:rsidRDefault="00E309D0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2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</w:p>
        </w:tc>
      </w:tr>
      <w:tr w:rsidR="00E309D0" w:rsidRPr="00271A98" w14:paraId="248E71F5" w14:textId="77777777" w:rsidTr="00FA766B">
        <w:trPr>
          <w:trHeight w:val="569"/>
        </w:trPr>
        <w:tc>
          <w:tcPr>
            <w:tcW w:w="1702" w:type="dxa"/>
            <w:vMerge/>
          </w:tcPr>
          <w:p w14:paraId="320CAAD8" w14:textId="77777777" w:rsidR="00E309D0" w:rsidRPr="00271A98" w:rsidRDefault="00E309D0" w:rsidP="00FA766B">
            <w:pPr>
              <w:spacing w:after="3" w:line="261" w:lineRule="auto"/>
              <w:ind w:firstLine="150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02E3D5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ITS2</w:t>
            </w:r>
          </w:p>
        </w:tc>
        <w:tc>
          <w:tcPr>
            <w:tcW w:w="1417" w:type="dxa"/>
          </w:tcPr>
          <w:p w14:paraId="28EB212C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TITS2F1</w:t>
            </w:r>
          </w:p>
          <w:p w14:paraId="5F6450B3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TITS2R1 </w:t>
            </w:r>
          </w:p>
        </w:tc>
        <w:tc>
          <w:tcPr>
            <w:tcW w:w="3544" w:type="dxa"/>
          </w:tcPr>
          <w:p w14:paraId="2678DA51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CGAGACTTGGTGTGAATTGCA</w:t>
            </w:r>
          </w:p>
          <w:p w14:paraId="055C0F80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TCCCATACACCACATTTCCCG</w:t>
            </w:r>
          </w:p>
        </w:tc>
        <w:tc>
          <w:tcPr>
            <w:tcW w:w="1134" w:type="dxa"/>
          </w:tcPr>
          <w:p w14:paraId="37CB4C36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750-2000 </w:t>
            </w:r>
          </w:p>
        </w:tc>
        <w:tc>
          <w:tcPr>
            <w:tcW w:w="1712" w:type="dxa"/>
          </w:tcPr>
          <w:p w14:paraId="0D377BA0" w14:textId="4D3F9C4F" w:rsidR="00E309D0" w:rsidRPr="00271A98" w:rsidRDefault="00E309D0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3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</w:p>
        </w:tc>
      </w:tr>
      <w:tr w:rsidR="00E309D0" w:rsidRPr="00271A98" w14:paraId="327B7E64" w14:textId="77777777" w:rsidTr="00FA766B">
        <w:trPr>
          <w:trHeight w:val="571"/>
        </w:trPr>
        <w:tc>
          <w:tcPr>
            <w:tcW w:w="1702" w:type="dxa"/>
            <w:vMerge w:val="restart"/>
          </w:tcPr>
          <w:p w14:paraId="07B68CC3" w14:textId="77777777" w:rsidR="00E309D0" w:rsidRPr="00271A98" w:rsidRDefault="00E309D0" w:rsidP="00FA766B">
            <w:pPr>
              <w:spacing w:line="261" w:lineRule="auto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i/>
                <w:iCs/>
                <w:color w:val="2C2A28"/>
                <w:sz w:val="18"/>
                <w:szCs w:val="18"/>
              </w:rPr>
              <w:t>Rickettsia</w:t>
            </w: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</w:tcPr>
          <w:p w14:paraId="0142D6A2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16S rRNA</w:t>
            </w:r>
          </w:p>
        </w:tc>
        <w:tc>
          <w:tcPr>
            <w:tcW w:w="1417" w:type="dxa"/>
          </w:tcPr>
          <w:p w14:paraId="7C30A465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Rick-F1 </w:t>
            </w:r>
          </w:p>
          <w:p w14:paraId="711FA296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Rick-R2 </w:t>
            </w:r>
          </w:p>
        </w:tc>
        <w:tc>
          <w:tcPr>
            <w:tcW w:w="3544" w:type="dxa"/>
          </w:tcPr>
          <w:p w14:paraId="65AD4F73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GAACGCTATCGGTATGCTTAACACA</w:t>
            </w:r>
          </w:p>
          <w:p w14:paraId="44CDCB77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CATCACTCACTCGGTATTGCTGGA</w:t>
            </w:r>
          </w:p>
        </w:tc>
        <w:tc>
          <w:tcPr>
            <w:tcW w:w="1134" w:type="dxa"/>
          </w:tcPr>
          <w:p w14:paraId="26036228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364</w:t>
            </w:r>
          </w:p>
        </w:tc>
        <w:tc>
          <w:tcPr>
            <w:tcW w:w="1712" w:type="dxa"/>
          </w:tcPr>
          <w:p w14:paraId="6AD96EC5" w14:textId="1F8D5DD7" w:rsidR="00E309D0" w:rsidRPr="00271A98" w:rsidRDefault="00E309D0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4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</w:p>
        </w:tc>
      </w:tr>
      <w:tr w:rsidR="00E309D0" w:rsidRPr="00271A98" w14:paraId="3FE47C1A" w14:textId="77777777" w:rsidTr="00FA766B">
        <w:trPr>
          <w:trHeight w:val="606"/>
        </w:trPr>
        <w:tc>
          <w:tcPr>
            <w:tcW w:w="1702" w:type="dxa"/>
            <w:vMerge/>
          </w:tcPr>
          <w:p w14:paraId="46ACA1DD" w14:textId="77777777" w:rsidR="00E309D0" w:rsidRPr="00271A98" w:rsidRDefault="00E309D0" w:rsidP="00FA766B">
            <w:pPr>
              <w:spacing w:after="3" w:line="261" w:lineRule="auto"/>
              <w:ind w:firstLine="150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CA6576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ompB</w:t>
            </w:r>
            <w:proofErr w:type="spellEnd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5AA35953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ompB</w:t>
            </w:r>
            <w:proofErr w:type="spellEnd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2788</w:t>
            </w:r>
          </w:p>
          <w:p w14:paraId="47A6AFDA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ompB</w:t>
            </w:r>
            <w:proofErr w:type="spellEnd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3599</w:t>
            </w:r>
          </w:p>
        </w:tc>
        <w:tc>
          <w:tcPr>
            <w:tcW w:w="3544" w:type="dxa"/>
          </w:tcPr>
          <w:p w14:paraId="60B50AD8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AAACAATAATCAAGGTACTGT</w:t>
            </w:r>
          </w:p>
          <w:p w14:paraId="1C6DF9B5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TACTTCCGGTTACAGCAAAGT </w:t>
            </w:r>
          </w:p>
        </w:tc>
        <w:tc>
          <w:tcPr>
            <w:tcW w:w="1134" w:type="dxa"/>
          </w:tcPr>
          <w:p w14:paraId="4211442F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856</w:t>
            </w:r>
          </w:p>
        </w:tc>
        <w:tc>
          <w:tcPr>
            <w:tcW w:w="1712" w:type="dxa"/>
          </w:tcPr>
          <w:p w14:paraId="2B719817" w14:textId="03123D38" w:rsidR="00E309D0" w:rsidRPr="00271A98" w:rsidRDefault="00E309D0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5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</w:p>
        </w:tc>
      </w:tr>
      <w:tr w:rsidR="00E309D0" w:rsidRPr="00271A98" w14:paraId="641C4DBE" w14:textId="77777777" w:rsidTr="00FA766B">
        <w:trPr>
          <w:trHeight w:val="571"/>
        </w:trPr>
        <w:tc>
          <w:tcPr>
            <w:tcW w:w="1702" w:type="dxa"/>
            <w:vMerge w:val="restart"/>
          </w:tcPr>
          <w:p w14:paraId="3B79D1CE" w14:textId="77777777" w:rsidR="00E309D0" w:rsidRPr="00271A98" w:rsidRDefault="00E309D0" w:rsidP="00FA766B">
            <w:pPr>
              <w:spacing w:line="261" w:lineRule="auto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b/>
                <w:bCs/>
                <w:i/>
                <w:iCs/>
                <w:color w:val="2C2A28"/>
                <w:sz w:val="18"/>
                <w:szCs w:val="18"/>
              </w:rPr>
              <w:t>Ehrlichia</w:t>
            </w:r>
            <w:proofErr w:type="spellEnd"/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vMerge w:val="restart"/>
          </w:tcPr>
          <w:p w14:paraId="4B7295F1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16S rRNA</w:t>
            </w:r>
          </w:p>
        </w:tc>
        <w:tc>
          <w:tcPr>
            <w:tcW w:w="1417" w:type="dxa"/>
          </w:tcPr>
          <w:p w14:paraId="05EF0AAF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>Ehr</w:t>
            </w:r>
            <w:proofErr w:type="spellEnd"/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 xml:space="preserve"> 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16S F </w:t>
            </w:r>
          </w:p>
          <w:p w14:paraId="3E797DAB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>Ehr</w:t>
            </w:r>
            <w:proofErr w:type="spellEnd"/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 xml:space="preserve"> 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16S R</w:t>
            </w:r>
          </w:p>
        </w:tc>
        <w:tc>
          <w:tcPr>
            <w:tcW w:w="3544" w:type="dxa"/>
          </w:tcPr>
          <w:p w14:paraId="55D6D566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CGTAAAGGGCACGTAGGTGGACTA</w:t>
            </w:r>
          </w:p>
          <w:p w14:paraId="2DC58073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CACCTCAGTGTCAGTATCGAACCA</w:t>
            </w:r>
          </w:p>
        </w:tc>
        <w:tc>
          <w:tcPr>
            <w:tcW w:w="1134" w:type="dxa"/>
          </w:tcPr>
          <w:p w14:paraId="0CDD7FD1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200</w:t>
            </w:r>
          </w:p>
        </w:tc>
        <w:tc>
          <w:tcPr>
            <w:tcW w:w="1712" w:type="dxa"/>
          </w:tcPr>
          <w:p w14:paraId="287D25B5" w14:textId="37AF656D" w:rsidR="00E309D0" w:rsidRPr="00271A98" w:rsidRDefault="00E309D0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  <w:lang w:val="en-GB"/>
              </w:rPr>
              <w:t>[</w:t>
            </w:r>
            <w:r w:rsidR="001F4683">
              <w:rPr>
                <w:rFonts w:ascii="Arial" w:eastAsia="Calibri" w:hAnsi="Arial" w:cs="Arial"/>
                <w:color w:val="2C2A28"/>
                <w:sz w:val="18"/>
                <w:szCs w:val="18"/>
                <w:lang w:val="en-GB"/>
              </w:rPr>
              <w:t>6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  <w:lang w:val="en-GB"/>
              </w:rPr>
              <w:t>]</w:t>
            </w:r>
          </w:p>
        </w:tc>
      </w:tr>
      <w:tr w:rsidR="00E309D0" w:rsidRPr="00271A98" w14:paraId="6044FDBB" w14:textId="77777777" w:rsidTr="00FA766B">
        <w:trPr>
          <w:trHeight w:val="606"/>
        </w:trPr>
        <w:tc>
          <w:tcPr>
            <w:tcW w:w="1702" w:type="dxa"/>
            <w:vMerge/>
          </w:tcPr>
          <w:p w14:paraId="2CDF6CAF" w14:textId="77777777" w:rsidR="00E309D0" w:rsidRPr="00271A98" w:rsidRDefault="00E309D0" w:rsidP="00FA766B">
            <w:pPr>
              <w:spacing w:after="3" w:line="261" w:lineRule="auto"/>
              <w:ind w:firstLine="150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2593651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857282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>Ehr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JV</w:t>
            </w:r>
            <w:proofErr w:type="spellEnd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F</w:t>
            </w:r>
          </w:p>
          <w:p w14:paraId="318697BB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>Ehr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JV</w:t>
            </w:r>
            <w:proofErr w:type="spellEnd"/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R</w:t>
            </w:r>
          </w:p>
        </w:tc>
        <w:tc>
          <w:tcPr>
            <w:tcW w:w="3544" w:type="dxa"/>
          </w:tcPr>
          <w:p w14:paraId="1377A4BF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GCAACCCTCATCCTTAGTTACCA</w:t>
            </w:r>
          </w:p>
          <w:p w14:paraId="6FF7F59F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TGTTACGACTTCACCCTAGTCAC  </w:t>
            </w:r>
          </w:p>
        </w:tc>
        <w:tc>
          <w:tcPr>
            <w:tcW w:w="1134" w:type="dxa"/>
          </w:tcPr>
          <w:p w14:paraId="1696C47C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300</w:t>
            </w:r>
          </w:p>
        </w:tc>
        <w:tc>
          <w:tcPr>
            <w:tcW w:w="1712" w:type="dxa"/>
          </w:tcPr>
          <w:p w14:paraId="30FC75EE" w14:textId="58C593B5" w:rsidR="00E309D0" w:rsidRPr="00271A98" w:rsidRDefault="00E309D0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7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</w:p>
        </w:tc>
      </w:tr>
      <w:tr w:rsidR="00E309D0" w:rsidRPr="00271A98" w14:paraId="5E4EF741" w14:textId="77777777" w:rsidTr="00FA766B">
        <w:trPr>
          <w:trHeight w:val="587"/>
        </w:trPr>
        <w:tc>
          <w:tcPr>
            <w:tcW w:w="1702" w:type="dxa"/>
            <w:vMerge w:val="restart"/>
          </w:tcPr>
          <w:p w14:paraId="51C6D9B5" w14:textId="77777777" w:rsidR="00E309D0" w:rsidRPr="00271A98" w:rsidRDefault="00E309D0" w:rsidP="00FA766B">
            <w:pPr>
              <w:spacing w:after="3" w:line="261" w:lineRule="auto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b/>
                <w:bCs/>
                <w:i/>
                <w:iCs/>
                <w:color w:val="2C2A28"/>
                <w:sz w:val="18"/>
                <w:szCs w:val="18"/>
              </w:rPr>
              <w:t>Anaplasma</w:t>
            </w:r>
            <w:proofErr w:type="spellEnd"/>
            <w:r w:rsidRPr="00271A98">
              <w:rPr>
                <w:rFonts w:ascii="Arial" w:eastAsia="Calibri" w:hAnsi="Arial" w:cs="Arial"/>
                <w:b/>
                <w:bCs/>
                <w:i/>
                <w:iCs/>
                <w:color w:val="2C2A28"/>
                <w:sz w:val="18"/>
                <w:szCs w:val="18"/>
              </w:rPr>
              <w:t xml:space="preserve"> </w:t>
            </w: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 xml:space="preserve">spp. </w:t>
            </w:r>
          </w:p>
        </w:tc>
        <w:tc>
          <w:tcPr>
            <w:tcW w:w="1276" w:type="dxa"/>
            <w:vMerge w:val="restart"/>
          </w:tcPr>
          <w:p w14:paraId="549AC85F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16S rRNA</w:t>
            </w:r>
          </w:p>
        </w:tc>
        <w:tc>
          <w:tcPr>
            <w:tcW w:w="1417" w:type="dxa"/>
          </w:tcPr>
          <w:p w14:paraId="5105D9A0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 xml:space="preserve">Ana 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16S F</w:t>
            </w:r>
          </w:p>
          <w:p w14:paraId="687AA54A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 xml:space="preserve">Ana 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16S R </w:t>
            </w:r>
          </w:p>
        </w:tc>
        <w:tc>
          <w:tcPr>
            <w:tcW w:w="3544" w:type="dxa"/>
          </w:tcPr>
          <w:p w14:paraId="442403BD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GGGCATGTAGGCGGTTCGGT </w:t>
            </w:r>
          </w:p>
          <w:p w14:paraId="34B04D2A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TCAGCGTCAGTACCGGACCA </w:t>
            </w:r>
          </w:p>
        </w:tc>
        <w:tc>
          <w:tcPr>
            <w:tcW w:w="1134" w:type="dxa"/>
          </w:tcPr>
          <w:p w14:paraId="6A8D267D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112-200</w:t>
            </w:r>
          </w:p>
        </w:tc>
        <w:tc>
          <w:tcPr>
            <w:tcW w:w="1712" w:type="dxa"/>
          </w:tcPr>
          <w:p w14:paraId="440A6845" w14:textId="15A5B5D1" w:rsidR="00E309D0" w:rsidRPr="00271A98" w:rsidRDefault="00E309D0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  <w:lang w:val="en-GB"/>
              </w:rPr>
              <w:t>[</w:t>
            </w:r>
            <w:r w:rsidR="001F4683">
              <w:rPr>
                <w:rFonts w:ascii="Arial" w:eastAsia="Calibri" w:hAnsi="Arial" w:cs="Arial"/>
                <w:color w:val="2C2A28"/>
                <w:sz w:val="18"/>
                <w:szCs w:val="18"/>
                <w:lang w:val="en-GB"/>
              </w:rPr>
              <w:t>6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  <w:lang w:val="en-GB"/>
              </w:rPr>
              <w:t>]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  <w:lang w:val="en-GB"/>
              </w:rPr>
              <w:t xml:space="preserve"> </w:t>
            </w:r>
          </w:p>
        </w:tc>
      </w:tr>
      <w:tr w:rsidR="00E309D0" w:rsidRPr="00271A98" w14:paraId="22589150" w14:textId="77777777" w:rsidTr="00FA766B">
        <w:trPr>
          <w:trHeight w:val="502"/>
        </w:trPr>
        <w:tc>
          <w:tcPr>
            <w:tcW w:w="1702" w:type="dxa"/>
            <w:vMerge/>
          </w:tcPr>
          <w:p w14:paraId="167070CD" w14:textId="77777777" w:rsidR="00E309D0" w:rsidRPr="00271A98" w:rsidRDefault="00E309D0" w:rsidP="00FA766B">
            <w:pPr>
              <w:spacing w:after="3" w:line="261" w:lineRule="auto"/>
              <w:ind w:firstLine="150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2A4296F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D673AC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 xml:space="preserve">Ana 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JV F</w:t>
            </w:r>
          </w:p>
          <w:p w14:paraId="24205A23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i/>
                <w:color w:val="2C2A28"/>
                <w:sz w:val="18"/>
                <w:szCs w:val="18"/>
              </w:rPr>
              <w:t xml:space="preserve">Ana 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JV R</w:t>
            </w:r>
          </w:p>
        </w:tc>
        <w:tc>
          <w:tcPr>
            <w:tcW w:w="3544" w:type="dxa"/>
          </w:tcPr>
          <w:p w14:paraId="082EC397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CGGTGGAGCATGTGGTTTAATTC</w:t>
            </w:r>
          </w:p>
          <w:p w14:paraId="0512274A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CGRCGTTGCAACCTATTGTAGTC </w:t>
            </w:r>
          </w:p>
        </w:tc>
        <w:tc>
          <w:tcPr>
            <w:tcW w:w="1134" w:type="dxa"/>
          </w:tcPr>
          <w:p w14:paraId="2479F489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300</w:t>
            </w:r>
          </w:p>
        </w:tc>
        <w:tc>
          <w:tcPr>
            <w:tcW w:w="1712" w:type="dxa"/>
          </w:tcPr>
          <w:p w14:paraId="75A6FD83" w14:textId="6312D4E8" w:rsidR="00E309D0" w:rsidRPr="00271A98" w:rsidRDefault="00E309D0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7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</w:t>
            </w:r>
          </w:p>
        </w:tc>
      </w:tr>
      <w:tr w:rsidR="00E309D0" w:rsidRPr="00271A98" w14:paraId="2827EAC1" w14:textId="77777777" w:rsidTr="00FA766B">
        <w:trPr>
          <w:trHeight w:val="712"/>
        </w:trPr>
        <w:tc>
          <w:tcPr>
            <w:tcW w:w="1702" w:type="dxa"/>
          </w:tcPr>
          <w:p w14:paraId="3ACB7451" w14:textId="77777777" w:rsidR="00E309D0" w:rsidRPr="00271A98" w:rsidRDefault="00E309D0" w:rsidP="00FA766B">
            <w:pPr>
              <w:spacing w:line="261" w:lineRule="auto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b/>
                <w:bCs/>
                <w:i/>
                <w:iCs/>
                <w:color w:val="2C2A28"/>
                <w:sz w:val="18"/>
                <w:szCs w:val="18"/>
              </w:rPr>
              <w:t>Theileria</w:t>
            </w:r>
            <w:proofErr w:type="spellEnd"/>
            <w:r w:rsidRPr="00271A98">
              <w:rPr>
                <w:rFonts w:ascii="Arial" w:eastAsia="Calibri" w:hAnsi="Arial" w:cs="Arial"/>
                <w:b/>
                <w:bCs/>
                <w:i/>
                <w:iCs/>
                <w:color w:val="2C2A28"/>
                <w:sz w:val="18"/>
                <w:szCs w:val="18"/>
              </w:rPr>
              <w:t xml:space="preserve"> and Babesia</w:t>
            </w: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 xml:space="preserve"> spp. </w:t>
            </w:r>
          </w:p>
        </w:tc>
        <w:tc>
          <w:tcPr>
            <w:tcW w:w="1276" w:type="dxa"/>
          </w:tcPr>
          <w:p w14:paraId="2A3A217E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18S rRNA</w:t>
            </w:r>
          </w:p>
        </w:tc>
        <w:tc>
          <w:tcPr>
            <w:tcW w:w="1417" w:type="dxa"/>
          </w:tcPr>
          <w:p w14:paraId="13239EFD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RLB-F </w:t>
            </w:r>
          </w:p>
          <w:p w14:paraId="58971CEF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RLB-R</w:t>
            </w:r>
          </w:p>
        </w:tc>
        <w:tc>
          <w:tcPr>
            <w:tcW w:w="3544" w:type="dxa"/>
          </w:tcPr>
          <w:p w14:paraId="383DF28A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GAGGTAGTGACAAGAAATAACAATA</w:t>
            </w:r>
          </w:p>
          <w:p w14:paraId="3B8E5952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TCTTCGATCCCCTAACTTTC</w:t>
            </w:r>
          </w:p>
        </w:tc>
        <w:tc>
          <w:tcPr>
            <w:tcW w:w="1134" w:type="dxa"/>
          </w:tcPr>
          <w:p w14:paraId="5F0579AD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450</w:t>
            </w:r>
          </w:p>
        </w:tc>
        <w:tc>
          <w:tcPr>
            <w:tcW w:w="1712" w:type="dxa"/>
          </w:tcPr>
          <w:p w14:paraId="7019C859" w14:textId="24DFDE2F" w:rsidR="00E309D0" w:rsidRPr="00271A98" w:rsidRDefault="001F337D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8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  <w:r w:rsidR="00E309D0"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</w:t>
            </w:r>
          </w:p>
        </w:tc>
      </w:tr>
      <w:tr w:rsidR="00E309D0" w:rsidRPr="00271A98" w14:paraId="7E1BFDDB" w14:textId="77777777" w:rsidTr="00FA766B">
        <w:trPr>
          <w:trHeight w:val="214"/>
        </w:trPr>
        <w:tc>
          <w:tcPr>
            <w:tcW w:w="1702" w:type="dxa"/>
          </w:tcPr>
          <w:p w14:paraId="1E65C1A9" w14:textId="77777777" w:rsidR="00E309D0" w:rsidRPr="00271A98" w:rsidRDefault="00E309D0" w:rsidP="00FA766B">
            <w:pPr>
              <w:spacing w:after="3" w:line="261" w:lineRule="auto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i/>
                <w:iCs/>
                <w:color w:val="2C2A28"/>
                <w:sz w:val="18"/>
                <w:szCs w:val="18"/>
              </w:rPr>
              <w:t xml:space="preserve">Coxiella </w:t>
            </w:r>
            <w:proofErr w:type="spellStart"/>
            <w:r w:rsidRPr="00271A98">
              <w:rPr>
                <w:rFonts w:ascii="Arial" w:eastAsia="Calibri" w:hAnsi="Arial" w:cs="Arial"/>
                <w:b/>
                <w:bCs/>
                <w:i/>
                <w:iCs/>
                <w:color w:val="2C2A28"/>
                <w:sz w:val="18"/>
                <w:szCs w:val="18"/>
              </w:rPr>
              <w:t>burnetii</w:t>
            </w:r>
            <w:proofErr w:type="spellEnd"/>
          </w:p>
        </w:tc>
        <w:tc>
          <w:tcPr>
            <w:tcW w:w="1276" w:type="dxa"/>
          </w:tcPr>
          <w:p w14:paraId="40C3382D" w14:textId="77777777" w:rsidR="00E309D0" w:rsidRPr="00271A98" w:rsidRDefault="00E309D0" w:rsidP="00FA766B">
            <w:pPr>
              <w:spacing w:after="3"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IS1111 </w:t>
            </w:r>
          </w:p>
        </w:tc>
        <w:tc>
          <w:tcPr>
            <w:tcW w:w="1417" w:type="dxa"/>
          </w:tcPr>
          <w:p w14:paraId="1C4EF0A4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Trans 1</w:t>
            </w:r>
          </w:p>
          <w:p w14:paraId="1B727256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Trans 2</w:t>
            </w:r>
          </w:p>
        </w:tc>
        <w:tc>
          <w:tcPr>
            <w:tcW w:w="3544" w:type="dxa"/>
          </w:tcPr>
          <w:p w14:paraId="10990DE9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Calibri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TATGTATCCACCGTAGCCAGTC</w:t>
            </w:r>
          </w:p>
          <w:p w14:paraId="5AB74DC1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CCCAACAACACCTCCTTATTC </w:t>
            </w:r>
          </w:p>
        </w:tc>
        <w:tc>
          <w:tcPr>
            <w:tcW w:w="1134" w:type="dxa"/>
          </w:tcPr>
          <w:p w14:paraId="452EC219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687</w:t>
            </w:r>
          </w:p>
        </w:tc>
        <w:tc>
          <w:tcPr>
            <w:tcW w:w="1712" w:type="dxa"/>
          </w:tcPr>
          <w:p w14:paraId="2DD922E2" w14:textId="6271AB18" w:rsidR="00E309D0" w:rsidRPr="00271A98" w:rsidRDefault="001F337D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9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  <w:r w:rsidR="00E309D0"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</w:t>
            </w:r>
          </w:p>
        </w:tc>
      </w:tr>
      <w:tr w:rsidR="00E309D0" w:rsidRPr="00271A98" w14:paraId="5B9A79C9" w14:textId="77777777" w:rsidTr="00FA766B">
        <w:trPr>
          <w:trHeight w:val="587"/>
        </w:trPr>
        <w:tc>
          <w:tcPr>
            <w:tcW w:w="1702" w:type="dxa"/>
            <w:vMerge w:val="restart"/>
          </w:tcPr>
          <w:p w14:paraId="12E6BEE3" w14:textId="77777777" w:rsidR="00E309D0" w:rsidRPr="00271A98" w:rsidRDefault="00E309D0" w:rsidP="00FA766B">
            <w:pPr>
              <w:spacing w:after="3" w:line="261" w:lineRule="auto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b/>
                <w:bCs/>
                <w:color w:val="2C2A28"/>
                <w:sz w:val="18"/>
                <w:szCs w:val="18"/>
              </w:rPr>
              <w:t>Vertebrate bloodmeals</w:t>
            </w:r>
          </w:p>
        </w:tc>
        <w:tc>
          <w:tcPr>
            <w:tcW w:w="1276" w:type="dxa"/>
          </w:tcPr>
          <w:p w14:paraId="3935B58D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i/>
                <w:iCs/>
                <w:color w:val="2C2A28"/>
                <w:sz w:val="18"/>
                <w:szCs w:val="18"/>
              </w:rPr>
              <w:t>cyt</w:t>
            </w:r>
            <w:proofErr w:type="spellEnd"/>
            <w:r w:rsidRPr="00271A98">
              <w:rPr>
                <w:rFonts w:ascii="Arial" w:eastAsia="Calibri" w:hAnsi="Arial" w:cs="Arial"/>
                <w:i/>
                <w:iCs/>
                <w:color w:val="2C2A28"/>
                <w:sz w:val="18"/>
                <w:szCs w:val="18"/>
              </w:rPr>
              <w:t xml:space="preserve"> b </w:t>
            </w:r>
          </w:p>
        </w:tc>
        <w:tc>
          <w:tcPr>
            <w:tcW w:w="1417" w:type="dxa"/>
          </w:tcPr>
          <w:p w14:paraId="5C82A6B5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iCs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iCs/>
                <w:color w:val="2C2A28"/>
                <w:sz w:val="18"/>
                <w:szCs w:val="18"/>
              </w:rPr>
              <w:t>Cytb</w:t>
            </w:r>
            <w:proofErr w:type="spellEnd"/>
            <w:r w:rsidRPr="00271A98">
              <w:rPr>
                <w:rFonts w:ascii="Arial" w:eastAsia="Calibri" w:hAnsi="Arial" w:cs="Arial"/>
                <w:iCs/>
                <w:color w:val="2C2A28"/>
                <w:sz w:val="18"/>
                <w:szCs w:val="18"/>
              </w:rPr>
              <w:t xml:space="preserve"> For</w:t>
            </w:r>
          </w:p>
          <w:p w14:paraId="1B424858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iCs/>
                <w:color w:val="2C2A28"/>
                <w:sz w:val="18"/>
                <w:szCs w:val="18"/>
              </w:rPr>
            </w:pPr>
            <w:proofErr w:type="spellStart"/>
            <w:r w:rsidRPr="00271A98">
              <w:rPr>
                <w:rFonts w:ascii="Arial" w:eastAsia="Calibri" w:hAnsi="Arial" w:cs="Arial"/>
                <w:iCs/>
                <w:color w:val="2C2A28"/>
                <w:sz w:val="18"/>
                <w:szCs w:val="18"/>
              </w:rPr>
              <w:t>Cytb</w:t>
            </w:r>
            <w:proofErr w:type="spellEnd"/>
            <w:r w:rsidRPr="00271A98">
              <w:rPr>
                <w:rFonts w:ascii="Arial" w:eastAsia="Calibri" w:hAnsi="Arial" w:cs="Arial"/>
                <w:iCs/>
                <w:color w:val="2C2A28"/>
                <w:sz w:val="18"/>
                <w:szCs w:val="18"/>
              </w:rPr>
              <w:t xml:space="preserve"> Rev</w:t>
            </w:r>
          </w:p>
        </w:tc>
        <w:tc>
          <w:tcPr>
            <w:tcW w:w="3544" w:type="dxa"/>
          </w:tcPr>
          <w:p w14:paraId="58DE2299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CCCCTCAGAATGATATTTGTCCTCA</w:t>
            </w:r>
          </w:p>
          <w:p w14:paraId="5CE21E1F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CATCCAACATCTCAGCATGATGAAA</w:t>
            </w:r>
          </w:p>
        </w:tc>
        <w:tc>
          <w:tcPr>
            <w:tcW w:w="1134" w:type="dxa"/>
          </w:tcPr>
          <w:p w14:paraId="69AA8398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383</w:t>
            </w:r>
          </w:p>
        </w:tc>
        <w:tc>
          <w:tcPr>
            <w:tcW w:w="1712" w:type="dxa"/>
          </w:tcPr>
          <w:p w14:paraId="4D87537B" w14:textId="39D2509F" w:rsidR="00E309D0" w:rsidRPr="00271A98" w:rsidRDefault="001F337D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10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  <w:r w:rsidR="00E309D0"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</w:t>
            </w:r>
          </w:p>
        </w:tc>
      </w:tr>
      <w:tr w:rsidR="00E309D0" w:rsidRPr="00271A98" w14:paraId="10A0C63D" w14:textId="77777777" w:rsidTr="00FA766B">
        <w:trPr>
          <w:trHeight w:val="502"/>
        </w:trPr>
        <w:tc>
          <w:tcPr>
            <w:tcW w:w="1702" w:type="dxa"/>
            <w:vMerge/>
          </w:tcPr>
          <w:p w14:paraId="503F07A2" w14:textId="77777777" w:rsidR="00E309D0" w:rsidRPr="00271A98" w:rsidRDefault="00E309D0" w:rsidP="00FA766B">
            <w:pPr>
              <w:spacing w:after="3" w:line="261" w:lineRule="auto"/>
              <w:ind w:firstLine="150"/>
              <w:jc w:val="both"/>
              <w:rPr>
                <w:rFonts w:ascii="Arial" w:eastAsia="Times New Roman" w:hAnsi="Arial" w:cs="Arial"/>
                <w:b/>
                <w:bCs/>
                <w:color w:val="2C2A28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14B61C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16S rRNA  </w:t>
            </w:r>
          </w:p>
        </w:tc>
        <w:tc>
          <w:tcPr>
            <w:tcW w:w="1417" w:type="dxa"/>
          </w:tcPr>
          <w:p w14:paraId="3E9B04FF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i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iCs/>
                <w:color w:val="2C2A28"/>
                <w:sz w:val="18"/>
                <w:szCs w:val="18"/>
              </w:rPr>
              <w:t>Vert 16S For</w:t>
            </w:r>
          </w:p>
          <w:p w14:paraId="5C1B86A6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iCs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iCs/>
                <w:color w:val="2C2A28"/>
                <w:sz w:val="18"/>
                <w:szCs w:val="18"/>
              </w:rPr>
              <w:t>Vert 16S Rev</w:t>
            </w:r>
          </w:p>
        </w:tc>
        <w:tc>
          <w:tcPr>
            <w:tcW w:w="3544" w:type="dxa"/>
          </w:tcPr>
          <w:p w14:paraId="27096A3E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GAGAAGACCCTRTGGARCTT</w:t>
            </w:r>
          </w:p>
          <w:p w14:paraId="2F3DA17E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CGCTGTTATCCCTAGGGTA</w:t>
            </w:r>
          </w:p>
        </w:tc>
        <w:tc>
          <w:tcPr>
            <w:tcW w:w="1134" w:type="dxa"/>
          </w:tcPr>
          <w:p w14:paraId="6A6937DC" w14:textId="77777777" w:rsidR="00E309D0" w:rsidRPr="00271A98" w:rsidRDefault="00E309D0" w:rsidP="00FA766B">
            <w:pPr>
              <w:spacing w:line="261" w:lineRule="auto"/>
              <w:ind w:firstLine="150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>200</w:t>
            </w:r>
          </w:p>
        </w:tc>
        <w:tc>
          <w:tcPr>
            <w:tcW w:w="1712" w:type="dxa"/>
          </w:tcPr>
          <w:p w14:paraId="6190F200" w14:textId="416FEFFC" w:rsidR="00E309D0" w:rsidRPr="00271A98" w:rsidRDefault="001F337D" w:rsidP="00D4201F">
            <w:pPr>
              <w:spacing w:line="261" w:lineRule="auto"/>
              <w:jc w:val="both"/>
              <w:rPr>
                <w:rFonts w:ascii="Arial" w:eastAsia="Times New Roman" w:hAnsi="Arial" w:cs="Arial"/>
                <w:color w:val="2C2A28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[</w:t>
            </w:r>
            <w:r w:rsidR="00821B8A">
              <w:rPr>
                <w:rFonts w:ascii="Arial" w:eastAsia="Calibri" w:hAnsi="Arial" w:cs="Arial"/>
                <w:color w:val="2C2A28"/>
                <w:sz w:val="18"/>
                <w:szCs w:val="18"/>
              </w:rPr>
              <w:t>11</w:t>
            </w:r>
            <w:r>
              <w:rPr>
                <w:rFonts w:ascii="Arial" w:eastAsia="Calibri" w:hAnsi="Arial" w:cs="Arial"/>
                <w:color w:val="2C2A28"/>
                <w:sz w:val="18"/>
                <w:szCs w:val="18"/>
              </w:rPr>
              <w:t>]</w:t>
            </w:r>
            <w:r w:rsidR="00E309D0" w:rsidRPr="00271A98">
              <w:rPr>
                <w:rFonts w:ascii="Arial" w:eastAsia="Calibri" w:hAnsi="Arial" w:cs="Arial"/>
                <w:color w:val="2C2A28"/>
                <w:sz w:val="18"/>
                <w:szCs w:val="18"/>
              </w:rPr>
              <w:t xml:space="preserve"> </w:t>
            </w:r>
          </w:p>
        </w:tc>
      </w:tr>
    </w:tbl>
    <w:p w14:paraId="554121AE" w14:textId="6085EB62" w:rsidR="00CF6E95" w:rsidRDefault="00FA766B" w:rsidP="00CF6E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A766B">
        <w:rPr>
          <w:rFonts w:ascii="Times New Roman" w:hAnsi="Times New Roman" w:cs="Times New Roman"/>
          <w:b/>
          <w:bCs/>
          <w:sz w:val="24"/>
          <w:szCs w:val="24"/>
        </w:rPr>
        <w:t>S1 Table. PCR primer pairs used in this study</w:t>
      </w:r>
    </w:p>
    <w:p w14:paraId="0CA3EC57" w14:textId="07AE8200" w:rsidR="00CF6E95" w:rsidRDefault="00CF6E95" w:rsidP="00CF6E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DFCE9" w14:textId="20041182" w:rsidR="00CF6E95" w:rsidRDefault="00CF6E95" w:rsidP="00CF6E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 (Sources of PCR primers)</w:t>
      </w:r>
    </w:p>
    <w:p w14:paraId="7453F663" w14:textId="52402887" w:rsidR="008775AD" w:rsidRPr="00475388" w:rsidRDefault="00821B8A" w:rsidP="008775AD">
      <w:pPr>
        <w:pStyle w:val="Bibliography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1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Brahma RK, Dixit V, Sangwan AK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Doley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R. Identification and characterization of </w:t>
      </w:r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>Rhipicephalus (</w:t>
      </w:r>
      <w:proofErr w:type="spellStart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>Boophilus</w:t>
      </w:r>
      <w:proofErr w:type="spellEnd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) </w:t>
      </w:r>
      <w:proofErr w:type="spellStart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>microplus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proofErr w:type="spellStart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>Haemaphysalis</w:t>
      </w:r>
      <w:proofErr w:type="spellEnd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>bispinosa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ticks (Acari: Ixodidae) of North East India by ITS2 and 16S rDNA sequences and morphological analysis. Exp Appl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Acarol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 2014;62(2):253–65.</w:t>
      </w:r>
    </w:p>
    <w:p w14:paraId="542027BA" w14:textId="5F88C829" w:rsidR="008775AD" w:rsidRPr="00475388" w:rsidRDefault="00821B8A" w:rsidP="008775AD">
      <w:pPr>
        <w:pStyle w:val="Bibliography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8775AD" w:rsidRPr="008775A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Hebert PDN, Penton EH, Burns JM, Janzen DH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Hallwachs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W. Ten species in one: DNA barcoding reveals cryptic species in the neotropical skipper butterfly </w:t>
      </w:r>
      <w:proofErr w:type="spellStart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>Astraptes</w:t>
      </w:r>
      <w:proofErr w:type="spellEnd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>fulgerator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. Proc Natl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Acad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Sci U S A. 2004;101(41):14812–7.</w:t>
      </w:r>
    </w:p>
    <w:p w14:paraId="70A0FCD5" w14:textId="1EF56715" w:rsidR="008775AD" w:rsidRPr="008775AD" w:rsidRDefault="00821B8A" w:rsidP="008775AD">
      <w:pPr>
        <w:pStyle w:val="Bibliography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8775AD" w:rsidRPr="008775A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Chitimia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L, Lin RQ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Cosoroaba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I, Braila P, Song HQ, Zhu XQ. Molecular characterization of hard and soft ticks from Romania by sequences of the internal transcribed spacers of ribosomal DNA.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Parasitol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Res. 2009;105(4):907–11.</w:t>
      </w:r>
    </w:p>
    <w:p w14:paraId="70245AB6" w14:textId="08722282" w:rsidR="008775AD" w:rsidRPr="00475388" w:rsidRDefault="00821B8A" w:rsidP="008775A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spellStart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>Nijhof</w:t>
      </w:r>
      <w:proofErr w:type="spellEnd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AM, </w:t>
      </w:r>
      <w:proofErr w:type="spellStart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>Bodaan</w:t>
      </w:r>
      <w:proofErr w:type="spellEnd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C, </w:t>
      </w:r>
      <w:proofErr w:type="spellStart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>Postigo</w:t>
      </w:r>
      <w:proofErr w:type="spellEnd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M, </w:t>
      </w:r>
      <w:proofErr w:type="spellStart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>Nieuwenhuijs</w:t>
      </w:r>
      <w:proofErr w:type="spellEnd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H, </w:t>
      </w:r>
      <w:proofErr w:type="spellStart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>Opsteegh</w:t>
      </w:r>
      <w:proofErr w:type="spellEnd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M, Franssen L, et al. Ticks and associated pathogens collected from domestic animals in the Netherlands. Vector-Borne and Zoonotic Diseases. 2007;7(4):585–596. </w:t>
      </w:r>
    </w:p>
    <w:p w14:paraId="56F0D4E6" w14:textId="77777777" w:rsidR="008775AD" w:rsidRPr="00475388" w:rsidRDefault="008775AD" w:rsidP="00475388">
      <w:pPr>
        <w:rPr>
          <w:rFonts w:ascii="Times New Roman" w:hAnsi="Times New Roman" w:cs="Times New Roman"/>
        </w:rPr>
      </w:pPr>
    </w:p>
    <w:p w14:paraId="6B1077A7" w14:textId="7955348B" w:rsidR="008775AD" w:rsidRPr="00475388" w:rsidRDefault="00821B8A" w:rsidP="008775AD">
      <w:pPr>
        <w:pStyle w:val="Bibliography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8775AD" w:rsidRPr="008775A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Roux V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Raoult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D. Phylogenetic analysis of members of the genus </w:t>
      </w:r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>Rickettsia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using the gene encoding the outer-membrane protein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rOmpB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ompB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). Int J Syst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Evol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Microbiol. 2000;50(4):1449–55.</w:t>
      </w:r>
    </w:p>
    <w:p w14:paraId="71CB40AB" w14:textId="54CDB1E1" w:rsidR="008775AD" w:rsidRPr="008775AD" w:rsidRDefault="008775AD" w:rsidP="008775AD">
      <w:pPr>
        <w:pStyle w:val="Bibliography"/>
        <w:rPr>
          <w:rFonts w:ascii="Times New Roman" w:hAnsi="Times New Roman" w:cs="Times New Roman"/>
          <w:color w:val="000000"/>
          <w:sz w:val="20"/>
          <w:szCs w:val="20"/>
        </w:rPr>
      </w:pPr>
      <w:r w:rsidRPr="00475388">
        <w:rPr>
          <w:rFonts w:ascii="Times New Roman" w:hAnsi="Times New Roman" w:cs="Times New Roman"/>
          <w:color w:val="000000"/>
          <w:sz w:val="20"/>
          <w:szCs w:val="20"/>
        </w:rPr>
        <w:t>6.</w:t>
      </w:r>
      <w:r w:rsidRPr="008775A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75388">
        <w:rPr>
          <w:rFonts w:ascii="Times New Roman" w:hAnsi="Times New Roman" w:cs="Times New Roman"/>
          <w:color w:val="000000"/>
          <w:sz w:val="20"/>
          <w:szCs w:val="20"/>
        </w:rPr>
        <w:t>Tokarz</w:t>
      </w:r>
      <w:proofErr w:type="spellEnd"/>
      <w:r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R, Kapoor V, Samuel JE, </w:t>
      </w:r>
      <w:proofErr w:type="spellStart"/>
      <w:r w:rsidRPr="00475388">
        <w:rPr>
          <w:rFonts w:ascii="Times New Roman" w:hAnsi="Times New Roman" w:cs="Times New Roman"/>
          <w:color w:val="000000"/>
          <w:sz w:val="20"/>
          <w:szCs w:val="20"/>
        </w:rPr>
        <w:t>Bouyer</w:t>
      </w:r>
      <w:proofErr w:type="spellEnd"/>
      <w:r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DH, </w:t>
      </w:r>
      <w:proofErr w:type="spellStart"/>
      <w:r w:rsidRPr="00475388">
        <w:rPr>
          <w:rFonts w:ascii="Times New Roman" w:hAnsi="Times New Roman" w:cs="Times New Roman"/>
          <w:color w:val="000000"/>
          <w:sz w:val="20"/>
          <w:szCs w:val="20"/>
        </w:rPr>
        <w:t>Briese</w:t>
      </w:r>
      <w:proofErr w:type="spellEnd"/>
      <w:r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T, Lipkin WI. Detection of tick-borne pathogens by </w:t>
      </w:r>
      <w:proofErr w:type="spellStart"/>
      <w:r w:rsidRPr="00475388">
        <w:rPr>
          <w:rFonts w:ascii="Times New Roman" w:hAnsi="Times New Roman" w:cs="Times New Roman"/>
          <w:color w:val="000000"/>
          <w:sz w:val="20"/>
          <w:szCs w:val="20"/>
        </w:rPr>
        <w:t>masstag</w:t>
      </w:r>
      <w:proofErr w:type="spellEnd"/>
      <w:r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polymerase chain reaction. Vector-Borne Zoonotic Dis. 2009;9(2):147–51.</w:t>
      </w:r>
    </w:p>
    <w:p w14:paraId="7F920866" w14:textId="3AF0BC0B" w:rsidR="008775AD" w:rsidRPr="00475388" w:rsidRDefault="00821B8A" w:rsidP="004753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7</w:t>
      </w:r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spellStart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>Mwamuye</w:t>
      </w:r>
      <w:proofErr w:type="spellEnd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MM, Kariuki E, Omondi D, </w:t>
      </w:r>
      <w:proofErr w:type="spellStart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>Kabii</w:t>
      </w:r>
      <w:proofErr w:type="spellEnd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J, Odongo D, </w:t>
      </w:r>
      <w:proofErr w:type="spellStart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>Masiga</w:t>
      </w:r>
      <w:proofErr w:type="spellEnd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D, et al. Novel </w:t>
      </w:r>
      <w:r w:rsidR="008775AD" w:rsidRPr="00475388">
        <w:rPr>
          <w:rFonts w:ascii="Times New Roman" w:hAnsi="Times New Roman" w:cs="Times New Roman"/>
          <w:i/>
          <w:iCs/>
          <w:sz w:val="20"/>
          <w:szCs w:val="20"/>
          <w:lang w:val="en-GB"/>
        </w:rPr>
        <w:t>Rickettsia</w:t>
      </w:r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and emergent tick-borne pathogens: A molecular survey of ticks and tick-borne pathogens in </w:t>
      </w:r>
      <w:proofErr w:type="spellStart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>Shimba</w:t>
      </w:r>
      <w:proofErr w:type="spellEnd"/>
      <w:r w:rsidR="008775AD" w:rsidRPr="00475388">
        <w:rPr>
          <w:rFonts w:ascii="Times New Roman" w:hAnsi="Times New Roman" w:cs="Times New Roman"/>
          <w:sz w:val="20"/>
          <w:szCs w:val="20"/>
          <w:lang w:val="en-GB"/>
        </w:rPr>
        <w:t xml:space="preserve"> Hills National Reserve, Kenya. Ticks and Tick-borne Diseases. 2017 Feb;8(2):208–218.</w:t>
      </w:r>
    </w:p>
    <w:p w14:paraId="1D7CDBD5" w14:textId="0DC34F3E" w:rsidR="008775AD" w:rsidRPr="00475388" w:rsidRDefault="00821B8A" w:rsidP="008775AD">
      <w:pPr>
        <w:pStyle w:val="Bibliography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8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8775AD" w:rsidRPr="008775A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Georges K, Loria GR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Riili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S, Greco A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Caracappa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S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Jongejan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F, et al. Detection of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haemoparasites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in cattle by reverse line blot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hybridisation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with a note on the distribution of ticks in Sicily. Vet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Parasitol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 2001;99(4):273–86.</w:t>
      </w:r>
    </w:p>
    <w:p w14:paraId="5A0A29A8" w14:textId="1BA937F5" w:rsidR="008775AD" w:rsidRPr="00475388" w:rsidRDefault="00821B8A" w:rsidP="008775AD">
      <w:pPr>
        <w:pStyle w:val="Bibliography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9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8775AD" w:rsidRPr="008775A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Hoover TA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Vodkin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MH, Williams JC. A </w:t>
      </w:r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Coxiella </w:t>
      </w:r>
      <w:proofErr w:type="spellStart"/>
      <w:r w:rsidR="008775AD" w:rsidRPr="00475388">
        <w:rPr>
          <w:rFonts w:ascii="Times New Roman" w:hAnsi="Times New Roman" w:cs="Times New Roman"/>
          <w:i/>
          <w:iCs/>
          <w:color w:val="000000"/>
          <w:sz w:val="20"/>
          <w:szCs w:val="20"/>
        </w:rPr>
        <w:t>burnetii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repeated DNA element resembling a bacterial insertion sequence. J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Bacteriol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 1992;174(17):5540–8.</w:t>
      </w:r>
    </w:p>
    <w:p w14:paraId="52ED0379" w14:textId="0F28CF77" w:rsidR="008775AD" w:rsidRPr="008775AD" w:rsidRDefault="00821B8A" w:rsidP="008775AD">
      <w:pPr>
        <w:pStyle w:val="Bibliography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10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8775AD" w:rsidRPr="008775A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Boakye DA, Tang J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Truc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P, Merriweather A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Unnasch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TR. Identification of bloodmeals in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haematophagous</w:t>
      </w:r>
      <w:proofErr w:type="spellEnd"/>
      <w:r w:rsidR="008775AD" w:rsidRPr="008775A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Diptera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by cytochrome B heteroduplex analysis. Med Vet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Entomol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. 1999;13(3):282–7.</w:t>
      </w:r>
    </w:p>
    <w:p w14:paraId="790C6D74" w14:textId="4292DF94" w:rsidR="008775AD" w:rsidRPr="00475388" w:rsidRDefault="00821B8A" w:rsidP="008775AD">
      <w:pPr>
        <w:pStyle w:val="Bibliography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11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Omondi D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>Masiga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DK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>Ajamma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YU, Fielding BC, Njoroge L,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>Villinger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J.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>Unraveling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host-vector-arbovirus interactions by two-gene high resolution melting mosquito bloodmeal analysis in a Kenyan wildlife-livestock interface. </w:t>
      </w:r>
      <w:proofErr w:type="spell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PLoS</w:t>
      </w:r>
      <w:proofErr w:type="spell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 xml:space="preserve"> One. 2015;10(7</w:t>
      </w:r>
      <w:proofErr w:type="gramStart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):e</w:t>
      </w:r>
      <w:proofErr w:type="gramEnd"/>
      <w:r w:rsidR="008775AD" w:rsidRPr="00475388">
        <w:rPr>
          <w:rFonts w:ascii="Times New Roman" w:hAnsi="Times New Roman" w:cs="Times New Roman"/>
          <w:color w:val="000000"/>
          <w:sz w:val="20"/>
          <w:szCs w:val="20"/>
        </w:rPr>
        <w:t>0134375</w:t>
      </w:r>
      <w:r w:rsidR="008775AD" w:rsidRPr="004753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</w:t>
      </w:r>
    </w:p>
    <w:p w14:paraId="5E72E6C8" w14:textId="77777777" w:rsidR="008775AD" w:rsidRPr="00475388" w:rsidRDefault="008775AD" w:rsidP="00475388"/>
    <w:p w14:paraId="57207361" w14:textId="77777777" w:rsidR="00CF6E95" w:rsidRPr="00CF6E95" w:rsidRDefault="00CF6E95" w:rsidP="00CF6E9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22093" w14:textId="2388872A" w:rsidR="00CF6E95" w:rsidRPr="00475388" w:rsidRDefault="00CF6E95" w:rsidP="00475388"/>
    <w:p w14:paraId="47B60EFA" w14:textId="2E6979EB" w:rsidR="00CF6E95" w:rsidRPr="00475388" w:rsidRDefault="00CF6E95" w:rsidP="00475388"/>
    <w:p w14:paraId="1F76F1D5" w14:textId="31283A78" w:rsidR="00CF6E95" w:rsidRPr="00475388" w:rsidRDefault="00CF6E95" w:rsidP="00475388"/>
    <w:p w14:paraId="6F57C902" w14:textId="15C75381" w:rsidR="00CF6E95" w:rsidRPr="00475388" w:rsidRDefault="00CF6E95" w:rsidP="00475388"/>
    <w:p w14:paraId="1ADB466B" w14:textId="69294671" w:rsidR="00CF6E95" w:rsidRPr="00475388" w:rsidRDefault="00CF6E95" w:rsidP="00475388"/>
    <w:p w14:paraId="6F805981" w14:textId="29F69EC1" w:rsidR="00CF6E95" w:rsidRPr="00475388" w:rsidRDefault="00CF6E95" w:rsidP="00475388"/>
    <w:p w14:paraId="7535135F" w14:textId="10352BBC" w:rsidR="00CF6E95" w:rsidRPr="00475388" w:rsidRDefault="00CF6E95" w:rsidP="00475388"/>
    <w:p w14:paraId="62DB8776" w14:textId="1AE8B49A" w:rsidR="00CF6E95" w:rsidRPr="00475388" w:rsidRDefault="00CF6E95" w:rsidP="00475388"/>
    <w:p w14:paraId="6C653FA6" w14:textId="0347BCFE" w:rsidR="00CF6E95" w:rsidRPr="00475388" w:rsidRDefault="00CF6E95" w:rsidP="00475388"/>
    <w:p w14:paraId="722A0F26" w14:textId="52940B75" w:rsidR="00CF6E95" w:rsidRPr="00475388" w:rsidRDefault="00CF6E95" w:rsidP="00475388"/>
    <w:p w14:paraId="14887294" w14:textId="51A060E5" w:rsidR="00CF6E95" w:rsidRPr="00475388" w:rsidRDefault="00CF6E95" w:rsidP="00475388"/>
    <w:p w14:paraId="10B215D3" w14:textId="1AFBF0F5" w:rsidR="00CF6E95" w:rsidRPr="00475388" w:rsidRDefault="00CF6E95" w:rsidP="00475388"/>
    <w:p w14:paraId="4E57AE69" w14:textId="14CACFF5" w:rsidR="00CF6E95" w:rsidRPr="00475388" w:rsidRDefault="00CF6E95" w:rsidP="00475388"/>
    <w:p w14:paraId="4398AD5D" w14:textId="533FADF0" w:rsidR="00CF6E95" w:rsidRPr="00475388" w:rsidRDefault="00CF6E95" w:rsidP="00475388"/>
    <w:p w14:paraId="4D00B245" w14:textId="2EC3D1FE" w:rsidR="00CF6E95" w:rsidRPr="00475388" w:rsidRDefault="00CF6E95" w:rsidP="00475388"/>
    <w:p w14:paraId="295BB758" w14:textId="3E957C0B" w:rsidR="00CF6E95" w:rsidRPr="00475388" w:rsidRDefault="00CF6E95" w:rsidP="00475388"/>
    <w:p w14:paraId="07C47A02" w14:textId="17894132" w:rsidR="00CF6E95" w:rsidRPr="00475388" w:rsidRDefault="00CF6E95" w:rsidP="00475388"/>
    <w:p w14:paraId="0796E3EC" w14:textId="77777777" w:rsidR="00CF6E95" w:rsidRPr="00CF6E95" w:rsidRDefault="00CF6E95" w:rsidP="00475388"/>
    <w:sectPr w:rsidR="00CF6E95" w:rsidRPr="00CF6E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5A02C3" w14:textId="77777777" w:rsidR="00095E14" w:rsidRDefault="00095E14" w:rsidP="00E309D0">
      <w:pPr>
        <w:spacing w:after="0" w:line="240" w:lineRule="auto"/>
      </w:pPr>
      <w:r>
        <w:separator/>
      </w:r>
    </w:p>
  </w:endnote>
  <w:endnote w:type="continuationSeparator" w:id="0">
    <w:p w14:paraId="31031FCF" w14:textId="77777777" w:rsidR="00095E14" w:rsidRDefault="00095E14" w:rsidP="00E30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3092C" w14:textId="77777777" w:rsidR="00095E14" w:rsidRDefault="00095E14" w:rsidP="00E309D0">
      <w:pPr>
        <w:spacing w:after="0" w:line="240" w:lineRule="auto"/>
      </w:pPr>
      <w:r>
        <w:separator/>
      </w:r>
    </w:p>
  </w:footnote>
  <w:footnote w:type="continuationSeparator" w:id="0">
    <w:p w14:paraId="5FA709E0" w14:textId="77777777" w:rsidR="00095E14" w:rsidRDefault="00095E14" w:rsidP="00E30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A98"/>
    <w:rsid w:val="00062BCB"/>
    <w:rsid w:val="00095E14"/>
    <w:rsid w:val="000A4C51"/>
    <w:rsid w:val="001F337D"/>
    <w:rsid w:val="001F4683"/>
    <w:rsid w:val="00235757"/>
    <w:rsid w:val="00271A98"/>
    <w:rsid w:val="00292FCB"/>
    <w:rsid w:val="002B62B8"/>
    <w:rsid w:val="00475388"/>
    <w:rsid w:val="00634B43"/>
    <w:rsid w:val="00691228"/>
    <w:rsid w:val="007209CB"/>
    <w:rsid w:val="00821B8A"/>
    <w:rsid w:val="008775AD"/>
    <w:rsid w:val="009833F4"/>
    <w:rsid w:val="00AF6C68"/>
    <w:rsid w:val="00C24FBB"/>
    <w:rsid w:val="00C26A76"/>
    <w:rsid w:val="00C73A59"/>
    <w:rsid w:val="00CB1F96"/>
    <w:rsid w:val="00CC13AE"/>
    <w:rsid w:val="00CF6E95"/>
    <w:rsid w:val="00D4201F"/>
    <w:rsid w:val="00E309D0"/>
    <w:rsid w:val="00E5560A"/>
    <w:rsid w:val="00FA1F9C"/>
    <w:rsid w:val="00FA766B"/>
    <w:rsid w:val="00FD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D9D4B"/>
  <w15:chartTrackingRefBased/>
  <w15:docId w15:val="{7C0575ED-E714-4A5E-B77D-44E3C156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9D0"/>
  </w:style>
  <w:style w:type="paragraph" w:styleId="Footer">
    <w:name w:val="footer"/>
    <w:basedOn w:val="Normal"/>
    <w:link w:val="FooterChar"/>
    <w:uiPriority w:val="99"/>
    <w:unhideWhenUsed/>
    <w:rsid w:val="00E30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9D0"/>
  </w:style>
  <w:style w:type="paragraph" w:styleId="BalloonText">
    <w:name w:val="Balloon Text"/>
    <w:basedOn w:val="Normal"/>
    <w:link w:val="BalloonTextChar"/>
    <w:uiPriority w:val="99"/>
    <w:semiHidden/>
    <w:unhideWhenUsed/>
    <w:rsid w:val="00D42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1F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87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undo</dc:creator>
  <cp:keywords/>
  <dc:description/>
  <cp:lastModifiedBy>Glenn Jackson</cp:lastModifiedBy>
  <cp:revision>2</cp:revision>
  <dcterms:created xsi:type="dcterms:W3CDTF">2020-08-20T18:40:00Z</dcterms:created>
  <dcterms:modified xsi:type="dcterms:W3CDTF">2020-08-20T18:40:00Z</dcterms:modified>
</cp:coreProperties>
</file>